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312"/>
        <w:tblOverlap w:val="never"/>
        <w:tblW w:w="1163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3065"/>
        <w:gridCol w:w="2357"/>
        <w:gridCol w:w="667"/>
        <w:gridCol w:w="1733"/>
        <w:gridCol w:w="955"/>
        <w:gridCol w:w="749"/>
        <w:gridCol w:w="1490"/>
      </w:tblGrid>
      <w:tr>
        <w:trPr>
          <w:jc w:val="center"/>
        </w:trPr>
        <w:tc>
          <w:tcPr>
            <w:tcW w:w="11635" w:type="dxa"/>
            <w:gridSpan w:val="8"/>
            <w:tcBorders>
              <w:top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pplementary Table 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 Summary of the Top 100 Cited Articles on Palliative Care for Glioma</w:t>
            </w:r>
          </w:p>
        </w:tc>
      </w:tr>
      <w:tr>
        <w:trPr>
          <w:jc w:val="center"/>
        </w:trPr>
        <w:tc>
          <w:tcPr>
            <w:tcW w:w="619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ank</w:t>
            </w:r>
          </w:p>
        </w:tc>
        <w:tc>
          <w:tcPr>
            <w:tcW w:w="3065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16"/>
                <w:szCs w:val="16"/>
              </w:rPr>
            </w:pPr>
            <w:r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rticle Title</w:t>
            </w:r>
          </w:p>
        </w:tc>
        <w:tc>
          <w:tcPr>
            <w:tcW w:w="2357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eastAsia="zh-Hans" w:bidi="ar"/>
              </w:rPr>
            </w:pPr>
            <w:r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eastAsia="zh-Hans" w:bidi="ar"/>
              </w:rPr>
              <w:t>Authors</w:t>
            </w:r>
          </w:p>
        </w:tc>
        <w:tc>
          <w:tcPr>
            <w:tcW w:w="667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  <w:t>Years</w:t>
            </w:r>
          </w:p>
        </w:tc>
        <w:tc>
          <w:tcPr>
            <w:tcW w:w="173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  <w:t>Journal</w:t>
            </w:r>
          </w:p>
        </w:tc>
        <w:tc>
          <w:tcPr>
            <w:tcW w:w="955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itation Numbers</w:t>
            </w:r>
          </w:p>
        </w:tc>
        <w:tc>
          <w:tcPr>
            <w:tcW w:w="74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rticle Type</w:t>
            </w:r>
          </w:p>
        </w:tc>
        <w:tc>
          <w:tcPr>
            <w:tcW w:w="149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Bold" w:hAnsi="Times New Roman Bold" w:eastAsia="AdvPS_UVCB" w:cs="Times New Roman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me</w:t>
            </w:r>
          </w:p>
        </w:tc>
      </w:tr>
      <w:tr>
        <w:trPr>
          <w:trHeight w:val="90" w:hRule="atLeast"/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Management of glioblastoma: State of the art and future direction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n, Aaron C.; Ashley, David M.; Lopez, Giselle Y.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 xml:space="preserve"> 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-A CANCER JOURNAL FOR CLINICIANS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23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Management of Glioblastoma</w:t>
            </w:r>
          </w:p>
        </w:tc>
      </w:tr>
      <w:tr>
        <w:trPr>
          <w:trHeight w:val="389" w:hRule="atLeast"/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Use of Video to Facilitate End-of-Life Discussions With Patients With Cancer: A Randomized Controlled Trial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l-Jawahri, Areej; Podgurski, Lisa M.; Eichler, April F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6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Discu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Quality of life in adults with brain tumors: Current knowledge and future direction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u, Raymond; Page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garetta; Solheim, Karla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Quality of Lif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mptoms and problems in the end-of-life phase of high-grade glioma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izoo, Eefje M.; Braam, Lies; Postma, Tjeerd J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mptom and Problem in the End-of-life Phas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stematic review of supportive care needs in patients with primary malignant brain tumo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ord, Elizabeth; Catt, Susan; Chalmers, Anthony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ive Care N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uropean Association for Neuro-Oncology (EANO) guidelines for palliative care in adults with glioma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ace, Andrea; Dirven, Linda; Koekkoek, Johan A. F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NCET 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09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lliative care Guidel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90" w:hRule="atLeast"/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revalence and determinants of depression in caregivers of cancer patients A systematic review and meta-analysi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ng, Hai-mei; Chuang, Dong-mei; Yang, Fang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CINE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epression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 of life issues in brain tumor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ace, Andrea; Di Lorenzo, Cherubino; Guariglia, Lar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 of life 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ocial, psychological and existential well-being in patients with glioma and their caregivers: a qualitative stud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avers, Debbie; Hacking, Belinda; Erridge, Sara E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IAN MEDICAL ASSOCIATION JOURNAL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ocial, Psychological and Existential Well-be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information and support needs of patients diagnosed with High Grade Glioma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alkett, Georgia K. B.; Lobb, Elizabeth A.; Oldham, Lynn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EDUCATION AND COUNSEL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Information and Support need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impact of a high-grade glioma on everyday life: A systematic review from the patient's and caregiver's perspectiv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terckx, Wendy; Coolbrandt, Annemarie; de Casterle, Bernadette Dierckx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 JOURNAL OF ONCOLOGY NURS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Information and support need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aring for someone with high-grade glioma: a time of rapid change for caregive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cConigley, Ruth; Halkett, Georgia; Lobb, Elizabeth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LIATIVE MEDICINE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Information and Support N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ommunication, information and support for adults with malignant cerebral glioma: a systematic literature review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vies, E; Higginson, IJ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ommunication, Information and Support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ecision-making in the end-of-life phase of high-grade glioma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zoo, Eefje M.; Pasman, H. Roeline W.; Buttolo, Janine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 xml:space="preserve"> 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 JOURNAL OF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ecision-making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hancing quality of life and mastery of informal caregivers of high-grade glioma patients: a randomized controlled trial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oele, Florien W.; Hoeben, Wopke; Hilverda, Karen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Quality of Lif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lliative care of patients with a primary malignant brain tumour: case review of service use and support provided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ithfull, S; Cook, K; Lucas, C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5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LIATIVE MEDICINE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lliative care utiliz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Identifying the palliative care needs of patients living with cerebral tumors and metastases: a retrospective analysi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fton, Teneille E.; Graber, Jerome; Carver, Alan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mptom and End of Life Care Decision, Palliative Care Need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ifferential palliative care issues in patients with primary and secondary brain tumou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stgathe, Christoph; Gaertner, Jan; Kotterba, Maren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mptom and Palliative Care Need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symptoms and care in patients with primary malignant brain tumors: a systematic literature review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lbert, Tobias; Khan, Muhib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Symptoms and Car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symptom burden of primary brain tumors: evidence for a core set of tumor- and treatment-related symptom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rmstrong, Terri S.; Vera-Bolanos, Elizabeth; Acquaye, Alvina A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mptom Burden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tient and caregiver perceptions of communication of prognosis in high grade glioma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bb, E. A.; Halkett, G. K. B.; Nowak, A. K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rognostic Inform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spiritual needs of neuro-oncology patients from patients' perspectiv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xon, Aline; Narayanasamy, Aru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CLINICAL NURS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piritual N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istress and quality of life in primary high-grade brain tumor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vale, Elizabeth A.; Murthy, Rashmi; Taylor, Richard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istress and Quality of lif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end-of-life phase of high-grade glioma patients: a systematic review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izoo, Eefje M.; Pasman, H. Roeline W.; Dirven, Lind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phase Issues (Symptoms, Supportive Medication, Advance Care Planning and Decision-Making)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 xml:space="preserve">Quality of Care and Rehospitalization Rate in the Last Stage of Disease in Brain Tumor Patients Assisted at Home: A Cost Effectiveness 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sz w:val="16"/>
                <w:szCs w:val="16"/>
                <w:lang w:bidi="ar"/>
              </w:rPr>
              <w:t>Stud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ace, Andrea; Di Lorenzo, Cherubino; Capon, Alessandr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PALLIATIVE MEDICINE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Quality of Care and Rehospitalization Rat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caregivers' perspective on the end-of-life phase of glioblastoma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lechl, Birgit; Ackerl, Michael; Sax, Corneli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Phase Iss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lliative and supportive care needs of patients with high-grade glioma and their carers: A systematic review of qualitative literatur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ore, Gaye; Collins, Anna; Brand, Caroline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EDUCATION AND COUNSEL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lliative and Supportive Care N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End-of-Life Phase of High-Grade Glioma Patients: Dying With Dignity?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izoo, Eefje M.; Taphoorn, Martin J. B.; Uitdehaag, Bernard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COLOGIST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Phase Issues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Needs for everyday life support for brain tumour patients' relatives: systematic literature review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dsen, K.; Poulsen, H. S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 JOURNAL OF CANCER CARE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ive Care N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ates and risks for late referral to hospice in patients with primary malignant brain tumo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iamond, Eli L.; Russell, David; Kryza-Lacombe, Mari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ospice Referr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Living with a brain tumor Reaction profiles in patients and their caregive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etruzzi, Alessandra; Finocchiaro, Claudia Yvonne; Lamperti, Elen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Quality of Lif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redictors of distress and poorer quality of life in High Grade Glioma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alkett, Georgia K. B.; Lobb, Elizabeth A.; Rogers, Michelle M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EDUCATION AND COUNSEL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Quality of Life, Distress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ealth-related quality of life in high-grade glioma patients: a prospective single-center stud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Yavas, Cagdas; Zorlu, Faruk; Ozyigit, Gokhan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Quality of Lif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rimary brain tumor patients' supportive care needs and multidisciplinary rehabilitation, community and psychosocial support services: awareness, referral and utilization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ngbecker, Danette; Yates, Patsy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ive Care Need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ommunity and Psychosocial Support Servic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ontrolled rehabilitative and supportive care intervention trials in patients with high-grade gliomas and their caregivers: a systematic review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iil, K.; Juhler, M.; Jakobsen, J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J SUPPORTIVE &amp; PALLIATIVE CARE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ive Car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Mapping the patterns of care, the receipt of palliative care and the site of death for patients with malignant glioma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undararajan, Vijaya; Bohensky, Megan A.; Moore, Gaye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lliative Care and The Site of Death, Patterns of Car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Family Caregivers' Level of Mastery Predicts Survival of Patients With Glioblastoma: A Preliminary Report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oele, Florien W.; Given, Charles W.; Given, Barbara A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aregivers'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sychological and Mastery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djustment and support needs of glioma patients and their relatives: serial interview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avers, Debbie; Hacking, Belinda; Erridge, Sara C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CH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, Information Need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hanges in Caregiver Perceptions Over Time in Response to Providing Care for a Loved One With a Primary Malignant Brain Tumor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herwood, Paula; Hricik, Allison; Donovan, Heidi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COLOGY NURSING FORUM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aregiver N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Making sense of brain tumour: A qualitative investigation of personal and social processes of adjustment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wnsworth, Tamara; Chambers, Suzanne; Hawkes, Ann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PSYCHOLOGICAL REHABILITATION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ersonal and Social Process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Life beyond a diagnosis of glioblastoma: a systematic review of the literatur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tely, L.; McLachlan, S. A.; Dowling, A.; Philip, J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CANCER SURVIVORSHIP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are Needs and Support Network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creening for psychological distress in adult primary brain tumor patients and caregivers: considerations for cancer care coordination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ad, Wafa; Koh, Eng-Siew; Daher, Maysa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ONTIERS IN 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sychological Distr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I'm just waiting...: an exploration of the experience of living and dying with primary malignant glioma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hilip, Jennifer; Collins, Anna; Brand, Caroline A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ive and Palliative Care N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ive care in neurooncolog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ce, Andrea; Metro, Giulio; Fabi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essandra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RRENT OPINION IN 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ive Car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leep Characteristics of Family Caregivers of Individuals With a Primary Malignant Brain Tumor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awl, Jean D.; Lee, Shih-Yu; Clark, Patricia C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COLOGY NURSING FORUM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leep Characteristics of Family Caregiv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istress and psychological morbidity do not reduce over time in carers of patients with high-grade glioma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alkett, Georgia K. B.; Lobb, Elizabeth A.; Shaw, Therese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istress and Psychological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multidimensional burden of informal caregivers in primary malignant brain tumor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ayen, Eleonore; Laigle-Donadey, Florence; Proute, Myrtille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ICs Burdens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dvance Care Planning in Patients with Primary Malignant Brain Tumors: A Systematic Review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ong, Krystal; Amatya, Bhasker; Voutier, Catherine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ONTIERS IN 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dvance Care Plann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burden of brain tumor: a single-institution study on psychological patterns in caregive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inocchiaro, Claudia Yvonne; Petruzzi, Alessandra; Lamperti, Elen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aviani, Paola; Silvani, Antonio; Sarno, Lucio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aregiver’s Quality of Life and Psychosocial Well-be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Identifying the needs of brain tumor patients and their caregive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arvataneni, Rupa; Polley, Mei-Yin; Freeman, Teres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ive Needs and Psychosocial Support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erceptions of economic hardship and emotional health in a pilot sample of family caregive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radley, Sarah E.; Sherwood, Paula R.; Kuo, Jean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aregivers Economic Hardship and Emotional Health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aily Life Experiences of Patients With a High-Grade Glioma and Their Caregivers: A Longitudinal Exploration of Rehabilitation and Supportive Care Need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iil, Karin; Juhler, Marianne; Jakobsen, Johannes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SCIENCE NURS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habilitation and Supportive Care Need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pilepsy in the end-of-life phase in patients with high-grade glioma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ace, Andrea; Villani, Veronica; Di Lorenzo, Cherubino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pilepsy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Needs and preferences among patients with high-grade glioma and their caregivers - A longitudinal mixed methods stud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iil, K.; Jakobsen, J.; Christensen, K. B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 JOURNAL OF CANCER CARE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Need and P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Impact of provider level, training and gender on the utilization of palliative care and hospice in neuro-oncology: a North-American surve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Walbert, Tobias; Glantz, Michael; Schultz, Lonni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Utilization of Palliative Care and Hospi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ealth-related quality of life in patients with high-grade gliomas: a quantitative longitudinal stud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iil, K.; Jakobsen, J.; Christensen, K. B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ealth-related Quality of Lif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Living with a high-grade glioma: A qualitative study of patients' experiences and care need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terckx, Wendy; Coolbrandt, Annemarie; Clement, Paul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 JOURNAL OF ONCOLOGY NURS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tients' Experience and Care Need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ospitalization burden and survival among older glioblastoma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rvold, Nils D.; Wang, Yun; Zigler, Cory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ospitalization Burd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mptoms and medication management in the end of life phase of high-grade glioma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oekkoek, J. A. F.; Dirven, L.; Sizoo, E. M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mptoms and Medication Management in the End of Life Ph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Finding the right kind of support: A study of carers of those with a primary malignant brain tumour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rber, Anne; Hutson, Nicky; de Vries, Kay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 JOURNAL OF ONCOLOGY NURS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 Need of Car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Odyssey of hope: a physician's guide to communicating with brain tumor patients across the continuum of car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osenblum, Mark L.; Kalkanis, Steven; Goldberg, Wendy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ditorial Material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hysician's Guide to Communic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dvance Care Planning in Glioblastoma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ritz, Lara; Dirven, Linda; Reijneveld, Jaap C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S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dvance Care Plann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valuating patients for psychosocial distress and supportive care needs based on health-related quality of life in primary brain tumors: a prospective multicenter analysis of patients with gliomas in an outpatient setting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ickmann, Anne-Katrin; Hechtner, Marlene; Nadji-Ohl, Minou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sychosocial Distress and Supportive Care N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ttitudes and preferences toward monitoring symptoms, distress, and quality of life in glioma patients and their informal caregive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oele, Florien W.; van Uden-Kraan, Cornelia F.; Hilverda, Karen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Quality of Lif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 after brain tumor means different things: family caregivers' experiences of support and relationship change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wnsworth, Tamara; Goadby, Elizabeth; Chambers, Suzanne Kathleen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ONTIERS IN 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aregivers' Experience of Support and Relationship Chan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ome palliative care and end of life issues in glioblastoma multiforme: results and comments from a homogeneous cohort of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ompili, Alfredo; Telera, Stefano; Villani, Veronic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SURGICAL FOCUS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ome palliative care and End of Life Iss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caregivers perception of medical and psychological support during the final weeks of glioma patients: a questionnaire-based surve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eese, Oliver; Vogeler, Eva; Martens, Tobias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Caregivers Perception of Medical and Psychological Support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Neuro-oncology and palliative care: a challenging interfac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in, Esther; Rosenthal, Mark A.; Le, Brian H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lliative Car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sychosocial Implications for the Patient With a High-Grade Glioma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cas, Michele R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SCIENCE NURS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sychosoci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Care in High-Grade Glioma Patients. The Palliative and Supportive Perspectiv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iammalva, Giuseppe Roberto; Iacopino, Domenico Gerardo; Azzarello, Giorgio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 SCIENCES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Care Palliative and Supportive Perspectiv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o carer's levels of unmet needs change over time when caring for patients diagnosed with high-grade glioma and how are these needs correlated with distress?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alkett, G. K. B.; Lobb, E. A.; Shaw, T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arer's Need and Distress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ssessing psychological and supportive care needs in glioma patients - feasibility study on the use of the Supportive Care Needs Survey Short Form (SCNS-SF34-G) and the Supportive Care Needs Survey Screening Tool (SCNS-ST9) in clinical practic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novanz, M.; Hickmann, A. -K.; Coburger, J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 JOURNAL OF CANCER CARE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sychological and Supportive Care Need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Factors associated with supportive care needs in glioma patients in the neuro-oncological outpatient setting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novanz, Mirjam; Hechtner, Marlene; Janko, Mareile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ive Care Ne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ntiepileptic drug treatment in the end-of-life phase of glioma patients: a feasibility stud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oekkoek, Johan A. F.; Postma, Tjeerd J.; Heimans, Jan J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ntiepileptic Dr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 of life care in high-grade glioma patients in three European countries: a comparative stud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oekkoek, J. A. F.; Dirven, L.; Reijneveld, J. C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C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ospice utilization in patients with malignant glioma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orst, Deborah; Adams, Eric; Nipp, Ryan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ospice Uti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rognostic awareness and communication preferences among caregivers of patients with malignant glioma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pplebaum, A. J.; Buda, K.; Kryza-Lacombe, M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CH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rognostic Awareness and Communication P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Last 10 Days of Patients With Glioblastoma: Assessment of Clinical Signs and Symptoms as well as Treatment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hier, Katrin; Calabek, Bernadette; Tinchon, Alexander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RICAN JOURNAL OF HOSPICE &amp; PALLIATIVE MEDICINE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Last 10 Days of Clinical Signs and Symptoms and Treatment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xploring the Support Needs of Family Caregivers of Patients with Brain Cancer Using the CSNAT: A Comparative Study with Other Cancer Group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oun, Samar M.; Deas, Kathleen; Howting, Denise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OS ONE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 Need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stematic review of interventions to improve the provision of information for adults with primary brain tumors and their caregive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ngbecker, Danette; Janda, Monika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ONTIERS IN 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Information Provi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oping strategies</w:t>
            </w:r>
            <w:r>
              <w:rPr>
                <w:rStyle w:val="6"/>
                <w:rFonts w:hint="default" w:ascii="Times New Roman Regular" w:hAnsi="Times New Roman Regular" w:cs="Times New Roman Regular"/>
                <w:sz w:val="16"/>
                <w:szCs w:val="16"/>
                <w:lang w:bidi="ar"/>
              </w:rPr>
              <w:t xml:space="preserve"> 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sz w:val="16"/>
                <w:szCs w:val="16"/>
                <w:lang w:bidi="ar"/>
              </w:rPr>
              <w:t>and quality of life: a longitudinal study of high-grade glioma patient-caregiver dyad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aumstarck, Karine; Chinot, Olivier; Tabouret, Emeline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LTH AND QUALITY OF LIFE OUTCOMES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oping Strategy and Quality of lif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 proposed framework of supportive and palliative care for people with high-grade glioma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hilip, Jennifer; Collins, Anna; Brand, Caroline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upportive and Palliative car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Don't need help, don't want help, can't get help: How patients with brain tumors account for not using rehabilitation, psychosocial and community service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ngbecker, Danette; Ekberg, Stuart; Yates, Patsy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EDUCATION AND COUNSEL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habilitation, Psychosocial and Community Servic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oping with a newly diagnosed high-grade glioma: patient-caregiver dyad effects on quality of lif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aumstarck, K.; Leroy, T.; Hamidou, Z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Quality of Lif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ongruence of Primary Brain Tumor Patient and Caregiver Symptom Report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rmstrong, Terri S.; Wefel, Jeffrey S.; Gning, Ibrahim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; Proceedings Paper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tient and Caregiver Symptom Report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views of patients with brain cancer about palliative care: a qualitative study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erhout, M.; Daniels, M.; Mazzotta, P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RRENT 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lliative Car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Measuring health-related quality of life in high-grade glioma patients at the end of life using a proxy-reported retrospective questionnair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izoo, Eefje M.; Dirven, Linda; Reijneveld, Jaap C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ealth-related Quality of Life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Family Caregivers of Patients With a High-Grade Glioma A Qualitative Study of Their Lived Experience and Needs Related to Professional Car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oolbrandt, Annemarie; Sterckx, Wendy; Clement, Paul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 NURSING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aregivers Lived Experience and Needs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Glioblastoma multiforme from diagnosis to death: a prospective, hospital-based, cohort, pilot feasibility study of patient reported symptoms and need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olla, Heidrun; Ahmad, Maryam Ale; Galushko, Maren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mptoms and Nee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 of life care for glioblastoma patients at a large academic cancer center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uchinad, Kamini E.; Strowd, Roy; Evans, Anne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C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Clinical presentation and patterns of care for short-term survivors of malignant glioma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ollins, Anna; Sundararajan, Vijaya; Brand, Caroline A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lliative and Supportive C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Mediating burden and stress over time: Caregivers of patients with primary brain tumor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blin, Maija; Small, Brent; Jim, Heather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CH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meliorating the Burden and Stress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he social trajectory of brain tumor: a qualitative metasynthesi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ubis, Lee; Ownsworth, Tamara; Pinkham, Mark B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ABILITY AND REHABILITATION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Review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ocial Network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tterns of care at end of life for people with primary intracranial tumors: lessons learned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lturki, Abdulrahman; Gagnon, Bruno; Petrecca, Kevin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atterns of C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Together and apart: providing psychosocial support for patients and families living with brain tumo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anter, Cheryl; D'Agostino, Norma Mammone; Daniels, Maureen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sychosocial Supp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dvance care planning in glioblastoma patients: development of a disease-specific ACP program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ritz, Lara; Zwinkels, Hanneke; Koekkoek, Johan A. F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dvance Care Plann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Feasibility of implementing an electronic social support and resource visualization tool for caregivers in a neuro-oncology clinic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blin, Maija; Ketcher, Dana; Forsyth, Peter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ocial Support and Re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igh psychosocial burden in relatives of malignant brain tumor patient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tieb, Sonja; Fischbeck, Sabine; Wagner, Wolfgang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INICAL NEUROLOGY AND NEUROSURGER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Psychosocial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creening for symptom burden and supportive needs of patients with glioblastoma and brain metastases and their caregivers in relation to their use of specialized palliative care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eekatz, Bettina; Lukasczik, Matthias; Loehr, Mario; Ehrmann, Katja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ORTIVE CARE IN CANCER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Symptom Burden and Supportive Need</w:t>
            </w:r>
          </w:p>
        </w:tc>
      </w:tr>
      <w:tr>
        <w:trPr>
          <w:jc w:val="center"/>
        </w:trPr>
        <w:tc>
          <w:tcPr>
            <w:tcW w:w="61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306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Hospice care, cancer-directed therapy, and Medicare expenditures among older patients dying with malignant brain tumors</w:t>
            </w:r>
          </w:p>
        </w:tc>
        <w:tc>
          <w:tcPr>
            <w:tcW w:w="23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over, Laura L.; Dulaney, Caleb R.; Williams, Courtney P.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eastAsia="zh-CN" w:bidi="ar"/>
              </w:rPr>
              <w:t>et al.</w:t>
            </w:r>
          </w:p>
        </w:tc>
        <w:tc>
          <w:tcPr>
            <w:tcW w:w="66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-ONCOLOGY</w:t>
            </w:r>
          </w:p>
        </w:tc>
        <w:tc>
          <w:tcPr>
            <w:tcW w:w="955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749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Article</w:t>
            </w:r>
          </w:p>
        </w:tc>
        <w:tc>
          <w:tcPr>
            <w:tcW w:w="1490" w:type="dxa"/>
            <w:vAlign w:val="top"/>
          </w:tcPr>
          <w:p>
            <w:pPr>
              <w:widowControl/>
              <w:jc w:val="center"/>
              <w:textAlignment w:val="bottom"/>
              <w:rPr>
                <w:rFonts w:hint="default" w:ascii="Times New Roman Regular" w:hAnsi="Times New Roman Regular" w:cs="Times New Roman Regular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16"/>
                <w:szCs w:val="16"/>
                <w:lang w:bidi="ar"/>
              </w:rPr>
              <w:t>End-of-life Utilization of Hospice Care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微软雅黑">
    <w:altName w:val="汉仪旗黑"/>
    <w:panose1 w:val="00000000000000000000"/>
    <w:charset w:val="86"/>
    <w:family w:val="swiss"/>
    <w:pitch w:val="default"/>
    <w:sig w:usb0="00000000" w:usb1="00000000" w:usb2="00000016" w:usb3="00000000" w:csb0="0004001F" w:csb1="00000000"/>
  </w:font>
  <w:font w:name="AdvPS_UVC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_UV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AdvOT344b165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344b165e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DF0B2E"/>
    <w:rsid w:val="2FDF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2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6">
    <w:name w:val="font01"/>
    <w:basedOn w:val="2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22:38:00Z</dcterms:created>
  <dc:creator>shoteman</dc:creator>
  <cp:lastModifiedBy>shoteman</cp:lastModifiedBy>
  <dcterms:modified xsi:type="dcterms:W3CDTF">2022-08-09T22:3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